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1ADD90" w14:textId="35C42017" w:rsidR="00901E00" w:rsidRPr="00CB03DA" w:rsidRDefault="00597C16" w:rsidP="00CB03DA">
      <w:pPr>
        <w:pStyle w:val="Title"/>
      </w:pPr>
      <w:bookmarkStart w:id="0" w:name="_GoBack"/>
      <w:bookmarkEnd w:id="0"/>
      <w:r>
        <w:t>Additional</w:t>
      </w:r>
      <w:r w:rsidR="00901E00" w:rsidRPr="00CB03DA">
        <w:t xml:space="preserve"> </w:t>
      </w:r>
      <w:r w:rsidR="00AF22B7" w:rsidRPr="00CB03DA">
        <w:t>M</w:t>
      </w:r>
      <w:r w:rsidR="00901E00" w:rsidRPr="00CB03DA">
        <w:t>aterial</w:t>
      </w:r>
    </w:p>
    <w:p w14:paraId="6A49F06B" w14:textId="24381937" w:rsidR="00901E00" w:rsidRPr="00CB03DA" w:rsidRDefault="00901E00" w:rsidP="00CB03DA">
      <w:pPr>
        <w:pStyle w:val="Title"/>
      </w:pPr>
      <w:r w:rsidRPr="00CB03DA">
        <w:t xml:space="preserve">Virology </w:t>
      </w:r>
      <w:r w:rsidR="00597C16">
        <w:t>a</w:t>
      </w:r>
      <w:r w:rsidRPr="00CB03DA">
        <w:t xml:space="preserve">nalysis in HCV </w:t>
      </w:r>
      <w:r w:rsidR="00597C16">
        <w:t>g</w:t>
      </w:r>
      <w:r w:rsidRPr="00CB03DA">
        <w:t>enotype 1-</w:t>
      </w:r>
      <w:r w:rsidR="00597C16">
        <w:t>i</w:t>
      </w:r>
      <w:r w:rsidRPr="00CB03DA">
        <w:t xml:space="preserve">nfected </w:t>
      </w:r>
      <w:r w:rsidR="00597C16">
        <w:t>p</w:t>
      </w:r>
      <w:r w:rsidRPr="00CB03DA">
        <w:t xml:space="preserve">atients </w:t>
      </w:r>
      <w:r w:rsidR="00597C16">
        <w:t>t</w:t>
      </w:r>
      <w:r w:rsidRPr="00CB03DA">
        <w:t xml:space="preserve">reated </w:t>
      </w:r>
      <w:r w:rsidR="00597C16">
        <w:t>w</w:t>
      </w:r>
      <w:r w:rsidRPr="00CB03DA">
        <w:t xml:space="preserve">ith the </w:t>
      </w:r>
      <w:r w:rsidR="00597C16">
        <w:t>c</w:t>
      </w:r>
      <w:r w:rsidRPr="00CB03DA">
        <w:t xml:space="preserve">ombination of </w:t>
      </w:r>
      <w:r w:rsidR="00597C16">
        <w:t>s</w:t>
      </w:r>
      <w:r w:rsidRPr="00CB03DA">
        <w:t>imeprevir and TMC647055/</w:t>
      </w:r>
      <w:r w:rsidR="00597C16">
        <w:t>r</w:t>
      </w:r>
      <w:r w:rsidRPr="00CB03DA">
        <w:t xml:space="preserve">itonavir, </w:t>
      </w:r>
      <w:r w:rsidR="00597C16">
        <w:t>w</w:t>
      </w:r>
      <w:r w:rsidRPr="00CB03DA">
        <w:t xml:space="preserve">ith and </w:t>
      </w:r>
      <w:r w:rsidR="00597C16">
        <w:t>w</w:t>
      </w:r>
      <w:r w:rsidRPr="00CB03DA">
        <w:t xml:space="preserve">ithout </w:t>
      </w:r>
      <w:r w:rsidR="00597C16">
        <w:t>r</w:t>
      </w:r>
      <w:r w:rsidRPr="00CB03DA">
        <w:t>ibavirin, and JNJ-56914845</w:t>
      </w:r>
    </w:p>
    <w:p w14:paraId="31993A59" w14:textId="1B24ACAA" w:rsidR="00901E00" w:rsidRPr="00157AF0" w:rsidRDefault="00901E00" w:rsidP="00CB03DA">
      <w:pPr>
        <w:rPr>
          <w:rFonts w:cs="Times New Roman"/>
          <w:szCs w:val="24"/>
          <w:lang w:val="nl-BE"/>
        </w:rPr>
      </w:pPr>
      <w:r w:rsidRPr="00157AF0">
        <w:rPr>
          <w:rFonts w:cs="Times New Roman"/>
          <w:szCs w:val="24"/>
          <w:lang w:val="nl-BE"/>
        </w:rPr>
        <w:t>Leen Vijgen, Kim Thys, An Vandebosch, Pieter Van Remoortere, René Verloes, Sandra</w:t>
      </w:r>
      <w:r w:rsidR="00597C16" w:rsidRPr="00157AF0">
        <w:rPr>
          <w:rFonts w:cs="Times New Roman"/>
          <w:szCs w:val="24"/>
          <w:lang w:val="nl-BE"/>
        </w:rPr>
        <w:t> </w:t>
      </w:r>
      <w:r w:rsidRPr="00157AF0">
        <w:rPr>
          <w:rFonts w:cs="Times New Roman"/>
          <w:szCs w:val="24"/>
          <w:lang w:val="nl-BE"/>
        </w:rPr>
        <w:t>De</w:t>
      </w:r>
      <w:r w:rsidR="00597C16" w:rsidRPr="00157AF0">
        <w:rPr>
          <w:rFonts w:cs="Times New Roman"/>
          <w:szCs w:val="24"/>
          <w:lang w:val="nl-BE"/>
        </w:rPr>
        <w:t> </w:t>
      </w:r>
      <w:r w:rsidRPr="00157AF0">
        <w:rPr>
          <w:rFonts w:cs="Times New Roman"/>
          <w:szCs w:val="24"/>
          <w:lang w:val="nl-BE"/>
        </w:rPr>
        <w:t>Meyer</w:t>
      </w:r>
    </w:p>
    <w:p w14:paraId="384C1335" w14:textId="59522CF2" w:rsidR="00E3173F" w:rsidRPr="00597C16" w:rsidRDefault="00CE0A1A" w:rsidP="00CB03DA">
      <w:pPr>
        <w:pStyle w:val="Heading1"/>
        <w:rPr>
          <w:caps w:val="0"/>
          <w:sz w:val="28"/>
        </w:rPr>
      </w:pPr>
      <w:r w:rsidRPr="00597C16">
        <w:rPr>
          <w:caps w:val="0"/>
          <w:sz w:val="28"/>
        </w:rPr>
        <w:t>Study design</w:t>
      </w:r>
    </w:p>
    <w:p w14:paraId="384C1336" w14:textId="4CE4EF93" w:rsidR="009240EE" w:rsidRPr="00CB03DA" w:rsidRDefault="009240EE" w:rsidP="00CB03DA">
      <w:pPr>
        <w:pStyle w:val="Heading2"/>
      </w:pPr>
      <w:r w:rsidRPr="00CB03DA">
        <w:t>HCV NS3/4A, NS5B and NS</w:t>
      </w:r>
      <w:r w:rsidR="003E292A" w:rsidRPr="00CB03DA">
        <w:t xml:space="preserve">5A </w:t>
      </w:r>
      <w:r w:rsidR="00597C16">
        <w:t>s</w:t>
      </w:r>
      <w:r w:rsidR="003E292A" w:rsidRPr="00CB03DA">
        <w:t xml:space="preserve">equence </w:t>
      </w:r>
      <w:r w:rsidR="00597C16">
        <w:t>a</w:t>
      </w:r>
      <w:r w:rsidR="003E292A" w:rsidRPr="00CB03DA">
        <w:t>nalysis</w:t>
      </w:r>
    </w:p>
    <w:p w14:paraId="384C1337" w14:textId="3D7D3B4D" w:rsidR="009240EE" w:rsidRPr="00CB03DA" w:rsidRDefault="000170A2" w:rsidP="00CB03DA">
      <w:r w:rsidRPr="00CB03DA">
        <w:t>Hepatitis C virus (</w:t>
      </w:r>
      <w:r w:rsidR="00156791" w:rsidRPr="00CB03DA">
        <w:t>HCV</w:t>
      </w:r>
      <w:r w:rsidRPr="00CB03DA">
        <w:t>)</w:t>
      </w:r>
      <w:r w:rsidR="00597C16">
        <w:t xml:space="preserve"> NS3/4A, NS5B</w:t>
      </w:r>
      <w:r w:rsidR="00156791" w:rsidRPr="00CB03DA">
        <w:t xml:space="preserve"> and NS5A (Panel 4 only)</w:t>
      </w:r>
      <w:r w:rsidR="00156791" w:rsidRPr="00CB03DA" w:rsidDel="002810B9">
        <w:t xml:space="preserve"> </w:t>
      </w:r>
      <w:r w:rsidR="00156791" w:rsidRPr="00CB03DA">
        <w:t xml:space="preserve">sequencing was performed at baseline for all patients, and at post-baseline for patients with virologic failure, based on the time point of failure, availability of samples until </w:t>
      </w:r>
      <w:r w:rsidR="00597C16">
        <w:t xml:space="preserve">the </w:t>
      </w:r>
      <w:r w:rsidRPr="00CB03DA">
        <w:t>end of study</w:t>
      </w:r>
      <w:r w:rsidR="00156791" w:rsidRPr="00CB03DA">
        <w:t xml:space="preserve"> and the sensitivity of the sequencing assay. </w:t>
      </w:r>
      <w:r w:rsidR="003E292A" w:rsidRPr="00CB03DA">
        <w:t xml:space="preserve">Lists of amino acid positions of interest in NS3, NS5B and NS5A were defined to guide the analysis. </w:t>
      </w:r>
      <w:r w:rsidR="009240EE" w:rsidRPr="00CB03DA">
        <w:t>Two lists of NS3 amino acid positions of interest were defined to guide the anal</w:t>
      </w:r>
      <w:r w:rsidR="00597C16">
        <w:t>yses. The first list comprised six</w:t>
      </w:r>
      <w:r w:rsidR="009240EE" w:rsidRPr="00CB03DA">
        <w:t xml:space="preserve"> NS3 amino acid positions: 43, 80, 122, 155, 156 and 168; specific amino acid changes at one or more of these positions are known to confer reduced susceptibility to </w:t>
      </w:r>
      <w:r w:rsidRPr="00CB03DA">
        <w:t>simeprevir</w:t>
      </w:r>
      <w:r w:rsidR="009240EE" w:rsidRPr="00CB03DA">
        <w:t xml:space="preserve"> </w:t>
      </w:r>
      <w:r w:rsidR="009240EE" w:rsidRPr="00CB03DA">
        <w:rPr>
          <w:i/>
        </w:rPr>
        <w:t>in vitro</w:t>
      </w:r>
      <w:r w:rsidR="009548E1" w:rsidRPr="00CB03DA">
        <w:t xml:space="preserve"> </w:t>
      </w:r>
      <w:r w:rsidR="009B157C" w:rsidRPr="00CB03DA">
        <w:fldChar w:fldCharType="begin"/>
      </w:r>
      <w:r w:rsidR="004424DD">
        <w:instrText xml:space="preserve"> ADDIN REFMGR.CITE &lt;Refman&gt;&lt;Cite&gt;&lt;Author&gt;Lenz&lt;/Author&gt;&lt;Year&gt;2010&lt;/Year&gt;&lt;RecNum&gt;75&lt;/RecNum&gt;&lt;IDText&gt;In vitro resistance profile of the hepatitis C virus NS3/4A protease inhibitor TMC435&lt;/IDText&gt;&lt;MDL Ref_Type="Journal"&gt;&lt;Ref_Type&gt;Journal&lt;/Ref_Type&gt;&lt;Ref_ID&gt;75&lt;/Ref_ID&gt;&lt;Title_Primary&gt;&lt;i&gt;In vitro&lt;/i&gt; resistance profile of the hepatitis C virus NS3/4A protease inhibitor TMC435&lt;/Title_Primary&gt;&lt;Authors_Primary&gt;Lenz,O.&lt;/Authors_Primary&gt;&lt;Authors_Primary&gt;Verbinnen,T.&lt;/Authors_Primary&gt;&lt;Authors_Primary&gt;Lin,T.-I.&lt;/Authors_Primary&gt;&lt;Authors_Primary&gt;Vijgen,L.&lt;/Authors_Primary&gt;&lt;Authors_Primary&gt;Cummings,M.D.&lt;/Authors_Primary&gt;&lt;Authors_Primary&gt;Lindberg,J.&lt;/Authors_Primary&gt;&lt;Authors_Primary&gt;Berke,J.M.&lt;/Authors_Primary&gt;&lt;Authors_Primary&gt;Dehertogh,P.&lt;/Authors_Primary&gt;&lt;Authors_Primary&gt;Fransen,E.&lt;/Authors_Primary&gt;&lt;Authors_Primary&gt;Scholliers,A.&lt;/Authors_Primary&gt;&lt;Authors_Primary&gt;Vermeiren,K.&lt;/Authors_Primary&gt;&lt;Authors_Primary&gt;Ivens,T.&lt;/Authors_Primary&gt;&lt;Authors_Primary&gt;Raboisson,P.&lt;/Authors_Primary&gt;&lt;Authors_Primary&gt;Edlund,M.&lt;/Authors_Primary&gt;&lt;Authors_Primary&gt;Storm,S.&lt;/Authors_Primary&gt;&lt;Authors_Primary&gt;Vrang,L.&lt;/Authors_Primary&gt;&lt;Authors_Primary&gt;de Kock,H.&lt;/Authors_Primary&gt;&lt;Authors_Primary&gt;Fanning,G.C.&lt;/Authors_Primary&gt;&lt;Authors_Primary&gt;Simmen,K.A.&lt;/Authors_Primary&gt;&lt;Date_Primary&gt;2010/5/1&lt;/Date_Primary&gt;&lt;Keywords&gt;Genotype&lt;/Keywords&gt;&lt;Keywords&gt;Hepatitis C&lt;/Keywords&gt;&lt;Keywords&gt;Mutation&lt;/Keywords&gt;&lt;Keywords&gt;Replicon&lt;/Keywords&gt;&lt;Reprint&gt;Not in File&lt;/Reprint&gt;&lt;Start_Page&gt;1878&lt;/Start_Page&gt;&lt;End_Page&gt;1887&lt;/End_Page&gt;&lt;Periodical&gt;Antimicrob.Agents Chemother.&lt;/Periodical&gt;&lt;Volume&gt;54&lt;/Volume&gt;&lt;Issue&gt;5&lt;/Issue&gt;&lt;User_Def_2&gt;E&lt;/User_Def_2&gt;&lt;Web_URL&gt;http://aac.asm.org/cgi/content/abstract/54/5/1878&lt;/Web_URL&gt;&lt;ZZ_JournalFull&gt;&lt;f name="System"&gt;Antimicrobial Agents and Chemotherapy&lt;/f&gt;&lt;/ZZ_JournalFull&gt;&lt;ZZ_JournalStdAbbrev&gt;&lt;f name="System"&gt;Antimicrob.Agents Chemother.&lt;/f&gt;&lt;/ZZ_JournalStdAbbrev&gt;&lt;ZZ_WorkformID&gt;1&lt;/ZZ_WorkformID&gt;&lt;/MDL&gt;&lt;/Cite&gt;&lt;/Refman&gt;</w:instrText>
      </w:r>
      <w:r w:rsidR="009B157C" w:rsidRPr="00CB03DA">
        <w:fldChar w:fldCharType="separate"/>
      </w:r>
      <w:r w:rsidR="009B157C" w:rsidRPr="00CB03DA">
        <w:t>[1]</w:t>
      </w:r>
      <w:r w:rsidR="009B157C" w:rsidRPr="00CB03DA">
        <w:fldChar w:fldCharType="end"/>
      </w:r>
      <w:r w:rsidR="009240EE" w:rsidRPr="00CB03DA">
        <w:t xml:space="preserve">. The second list of 18 NS3 amino acid positions also included NS3 positions that have been associated with </w:t>
      </w:r>
      <w:r w:rsidR="009240EE" w:rsidRPr="00CB03DA">
        <w:lastRenderedPageBreak/>
        <w:t xml:space="preserve">resistance to other HCV NS3/4A protease inhibitors or that were considered of interest based on observations in </w:t>
      </w:r>
      <w:r w:rsidR="009240EE" w:rsidRPr="00CB03DA">
        <w:rPr>
          <w:i/>
        </w:rPr>
        <w:t>in vitro</w:t>
      </w:r>
      <w:r w:rsidR="009240EE" w:rsidRPr="00CB03DA">
        <w:t xml:space="preserve"> or </w:t>
      </w:r>
      <w:r w:rsidR="009240EE" w:rsidRPr="00CB03DA">
        <w:rPr>
          <w:i/>
        </w:rPr>
        <w:t>in vivo</w:t>
      </w:r>
      <w:r w:rsidR="009240EE" w:rsidRPr="00CB03DA">
        <w:t xml:space="preserve"> studies with </w:t>
      </w:r>
      <w:r w:rsidRPr="00CB03DA">
        <w:t>simeprevir</w:t>
      </w:r>
      <w:r w:rsidR="009240EE" w:rsidRPr="00CB03DA">
        <w:t>; this list comprised positions: 36, 41, 43, 54, 55, 80, 107, 122, 132, 138, 155, 156, 158, 168, 169</w:t>
      </w:r>
      <w:r w:rsidR="00597C16">
        <w:t>, 170, 174</w:t>
      </w:r>
      <w:r w:rsidR="009548E1" w:rsidRPr="00CB03DA">
        <w:t xml:space="preserve"> and 175 </w:t>
      </w:r>
      <w:r w:rsidR="009B157C" w:rsidRPr="00CB03DA">
        <w:fldChar w:fldCharType="begin"/>
      </w:r>
      <w:r w:rsidR="004424DD">
        <w:instrText xml:space="preserve"> ADDIN REFMGR.CITE &lt;Refman&gt;&lt;Cite&gt;&lt;Author&gt;Lenz&lt;/Author&gt;&lt;Year&gt;2010&lt;/Year&gt;&lt;RecNum&gt;75&lt;/RecNum&gt;&lt;IDText&gt;In vitro resistance profile of the hepatitis C virus NS3/4A protease inhibitor TMC435&lt;/IDText&gt;&lt;MDL Ref_Type="Journal"&gt;&lt;Ref_Type&gt;Journal&lt;/Ref_Type&gt;&lt;Ref_ID&gt;75&lt;/Ref_ID&gt;&lt;Title_Primary&gt;&lt;i&gt;In vitro&lt;/i&gt; resistance profile of the hepatitis C virus NS3/4A protease inhibitor TMC435&lt;/Title_Primary&gt;&lt;Authors_Primary&gt;Lenz,O.&lt;/Authors_Primary&gt;&lt;Authors_Primary&gt;Verbinnen,T.&lt;/Authors_Primary&gt;&lt;Authors_Primary&gt;Lin,T.-I.&lt;/Authors_Primary&gt;&lt;Authors_Primary&gt;Vijgen,L.&lt;/Authors_Primary&gt;&lt;Authors_Primary&gt;Cummings,M.D.&lt;/Authors_Primary&gt;&lt;Authors_Primary&gt;Lindberg,J.&lt;/Authors_Primary&gt;&lt;Authors_Primary&gt;Berke,J.M.&lt;/Authors_Primary&gt;&lt;Authors_Primary&gt;Dehertogh,P.&lt;/Authors_Primary&gt;&lt;Authors_Primary&gt;Fransen,E.&lt;/Authors_Primary&gt;&lt;Authors_Primary&gt;Scholliers,A.&lt;/Authors_Primary&gt;&lt;Authors_Primary&gt;Vermeiren,K.&lt;/Authors_Primary&gt;&lt;Authors_Primary&gt;Ivens,T.&lt;/Authors_Primary&gt;&lt;Authors_Primary&gt;Raboisson,P.&lt;/Authors_Primary&gt;&lt;Authors_Primary&gt;Edlund,M.&lt;/Authors_Primary&gt;&lt;Authors_Primary&gt;Storm,S.&lt;/Authors_Primary&gt;&lt;Authors_Primary&gt;Vrang,L.&lt;/Authors_Primary&gt;&lt;Authors_Primary&gt;de Kock,H.&lt;/Authors_Primary&gt;&lt;Authors_Primary&gt;Fanning,G.C.&lt;/Authors_Primary&gt;&lt;Authors_Primary&gt;Simmen,K.A.&lt;/Authors_Primary&gt;&lt;Date_Primary&gt;2010/5/1&lt;/Date_Primary&gt;&lt;Keywords&gt;Genotype&lt;/Keywords&gt;&lt;Keywords&gt;Hepatitis C&lt;/Keywords&gt;&lt;Keywords&gt;Mutation&lt;/Keywords&gt;&lt;Keywords&gt;Replicon&lt;/Keywords&gt;&lt;Reprint&gt;Not in File&lt;/Reprint&gt;&lt;Start_Page&gt;1878&lt;/Start_Page&gt;&lt;End_Page&gt;1887&lt;/End_Page&gt;&lt;Periodical&gt;Antimicrob.Agents Chemother.&lt;/Periodical&gt;&lt;Volume&gt;54&lt;/Volume&gt;&lt;Issue&gt;5&lt;/Issue&gt;&lt;User_Def_2&gt;E&lt;/User_Def_2&gt;&lt;Web_URL&gt;http://aac.asm.org/cgi/content/abstract/54/5/1878&lt;/Web_URL&gt;&lt;ZZ_JournalFull&gt;&lt;f name="System"&gt;Antimicrobial Agents and Chemotherapy&lt;/f&gt;&lt;/ZZ_JournalFull&gt;&lt;ZZ_JournalStdAbbrev&gt;&lt;f name="System"&gt;Antimicrob.Agents Chemother.&lt;/f&gt;&lt;/ZZ_JournalStdAbbrev&gt;&lt;ZZ_WorkformID&gt;1&lt;/ZZ_WorkformID&gt;&lt;/MDL&gt;&lt;/Cite&gt;&lt;Cite&gt;&lt;Author&gt;Lontok&lt;/Author&gt;&lt;Year&gt;2015&lt;/Year&gt;&lt;RecNum&gt;5013&lt;/RecNum&gt;&lt;IDText&gt;Hepatitis C virus drug resistance-associated substitutions: State of the art summary&lt;/IDText&gt;&lt;MDL Ref_Type="Journal"&gt;&lt;Ref_Type&gt;Journal&lt;/Ref_Type&gt;&lt;Ref_ID&gt;5013&lt;/Ref_ID&gt;&lt;Title_Primary&gt;Hepatitis C virus drug resistance-associated substitutions: State of the art summary&lt;/Title_Primary&gt;&lt;Authors_Primary&gt;Lontok,E.&lt;/Authors_Primary&gt;&lt;Authors_Primary&gt;Harrington,P.&lt;/Authors_Primary&gt;&lt;Authors_Primary&gt;Howe,A.&lt;/Authors_Primary&gt;&lt;Authors_Primary&gt;Kieffer,T.&lt;/Authors_Primary&gt;&lt;Authors_Primary&gt;Lennerstrand,J.&lt;/Authors_Primary&gt;&lt;Authors_Primary&gt;Lenz,O.&lt;/Authors_Primary&gt;&lt;Authors_Primary&gt;McPhee,F.&lt;/Authors_Primary&gt;&lt;Authors_Primary&gt;Mo,H.&lt;/Authors_Primary&gt;&lt;Authors_Primary&gt;Parkin,N.&lt;/Authors_Primary&gt;&lt;Authors_Primary&gt;Pilot-Matias,T.&lt;/Authors_Primary&gt;&lt;Authors_Primary&gt;Miller,V.&lt;/Authors_Primary&gt;&lt;Date_Primary&gt;2015/6/10&lt;/Date_Primary&gt;&lt;Keywords&gt;California&lt;/Keywords&gt;&lt;Keywords&gt;Drug Resistance&lt;/Keywords&gt;&lt;Keywords&gt;Hepatitis&lt;/Keywords&gt;&lt;Keywords&gt;Hepatitis C&lt;/Keywords&gt;&lt;Keywords&gt;Hiv&lt;/Keywords&gt;&lt;Keywords&gt;Laboratories&lt;/Keywords&gt;&lt;Keywords&gt;Retreatment&lt;/Keywords&gt;&lt;Keywords&gt;Sweden&lt;/Keywords&gt;&lt;Keywords&gt;Viral Proteins&lt;/Keywords&gt;&lt;Reprint&gt;Not in File&lt;/Reprint&gt;&lt;Start_Page&gt;1623&lt;/Start_Page&gt;&lt;End_Page&gt;1632&lt;/End_Page&gt;&lt;Periodical&gt;Hepatology&lt;/Periodical&gt;&lt;Volume&gt;62&lt;/Volume&gt;&lt;Issue&gt;5&lt;/Issue&gt;&lt;Misc_3&gt;doi: 10.1002/hep.27934&lt;/Misc_3&gt;&lt;Address&gt;Forum for Collaborative HIV Research, University of California at Berkeley, Washington, DC&amp;#xA;Center for Drug Evaluation and Research, Office of Antimicrobial Products, Division of Antiviral Products, US Food and Drug Administration, Silver Spring, MD&amp;#xA;Merck Research Laboratories, West Point, PA&amp;#xA;Vertex Pharmaceuticals, Inc., Boston, MA&amp;#xA;Department of Medical Sciences, Uppsala University, Uppsala, Sweden&amp;#xA;Janssen Infectious Diseases, Beerse, Belgium&amp;#xA;Bristol-Myers Squibb Research and Development, Wallingford, CT&amp;#xA;Gilead Sciences, Inc., Foster City, CA&amp;#xA;Data First Consulting, Inc., Belmont, CA&amp;#xA;AbbVie, Inc., Chicago, IL&amp;#xA;Forum for Collaborative HIV Research, University of California at Berkeley, Washington, DC&lt;/Address&gt;&lt;Web_URL&gt;PM:26095927&lt;/Web_URL&gt;&lt;ZZ_JournalStdAbbrev&gt;&lt;f name="System"&gt;Hepatology&lt;/f&gt;&lt;/ZZ_JournalStdAbbrev&gt;&lt;ZZ_WorkformID&gt;1&lt;/ZZ_WorkformID&gt;&lt;/MDL&gt;&lt;/Cite&gt;&lt;/Refman&gt;</w:instrText>
      </w:r>
      <w:r w:rsidR="009B157C" w:rsidRPr="00CB03DA">
        <w:fldChar w:fldCharType="separate"/>
      </w:r>
      <w:r w:rsidR="004424DD">
        <w:t>[1,2]</w:t>
      </w:r>
      <w:r w:rsidR="009B157C" w:rsidRPr="00CB03DA">
        <w:fldChar w:fldCharType="end"/>
      </w:r>
      <w:r w:rsidR="009240EE" w:rsidRPr="00CB03DA">
        <w:t>.</w:t>
      </w:r>
    </w:p>
    <w:p w14:paraId="384C1338" w14:textId="646E9C6C" w:rsidR="009240EE" w:rsidRPr="00CB03DA" w:rsidRDefault="009240EE" w:rsidP="00CB03DA">
      <w:r w:rsidRPr="00CB03DA">
        <w:t xml:space="preserve">The list of NS5B amino acid positions of interest was defined based on the NS5B binding pocket residues for non-nucleoside inhibitors </w:t>
      </w:r>
      <w:r w:rsidR="000170A2" w:rsidRPr="00CB03DA">
        <w:t xml:space="preserve">(NNIs) </w:t>
      </w:r>
      <w:r w:rsidRPr="00CB03DA">
        <w:t xml:space="preserve">binding in the NNI-1 pocket of the NS5B polymerase, and this list comprised 18 NS5B positions: 37, 392, 393, 395, 396, 399, 424, 425, 428, 429, 492, 493, 494, 495, 496, </w:t>
      </w:r>
      <w:r w:rsidR="00597C16">
        <w:t>499, 500</w:t>
      </w:r>
      <w:r w:rsidR="009548E1" w:rsidRPr="00CB03DA">
        <w:t xml:space="preserve"> and 503 </w:t>
      </w:r>
      <w:r w:rsidR="009B157C" w:rsidRPr="00CB03DA">
        <w:fldChar w:fldCharType="begin"/>
      </w:r>
      <w:r w:rsidR="004424DD">
        <w:instrText xml:space="preserve"> ADDIN REFMGR.CITE &lt;Refman&gt;&lt;Cite&gt;&lt;Author&gt;Pauwels&lt;/Author&gt;&lt;Year&gt;2007&lt;/Year&gt;&lt;RecNum&gt;5140&lt;/RecNum&gt;&lt;IDText&gt;Binding-site identification and genotypic profiling of hepatitis C virus polymerase inhibitors&lt;/IDText&gt;&lt;MDL Ref_Type="Journal"&gt;&lt;Ref_Type&gt;Journal&lt;/Ref_Type&gt;&lt;Ref_ID&gt;5140&lt;/Ref_ID&gt;&lt;Title_Primary&gt;Binding-site identification and genotypic profiling of hepatitis C virus polymerase inhibitors&lt;/Title_Primary&gt;&lt;Authors_Primary&gt;Pauwels,F.&lt;/Authors_Primary&gt;&lt;Authors_Primary&gt;Mostmans,W.&lt;/Authors_Primary&gt;&lt;Authors_Primary&gt;Quirynen,L.M.&lt;/Authors_Primary&gt;&lt;Authors_Primary&gt;van der,Helm L.&lt;/Authors_Primary&gt;&lt;Authors_Primary&gt;Boutton,C.W.&lt;/Authors_Primary&gt;&lt;Authors_Primary&gt;Rueff,A.S.&lt;/Authors_Primary&gt;&lt;Authors_Primary&gt;Cleiren,E.&lt;/Authors_Primary&gt;&lt;Authors_Primary&gt;Raboisson,P.&lt;/Authors_Primary&gt;&lt;Authors_Primary&gt;Surleraux,D.&lt;/Authors_Primary&gt;&lt;Authors_Primary&gt;Nyanguile,O.&lt;/Authors_Primary&gt;&lt;Authors_Primary&gt;Simmen,K.A.&lt;/Authors_Primary&gt;&lt;Date_Primary&gt;2007/7&lt;/Date_Primary&gt;&lt;Keywords&gt;Amino Acid Substitution&lt;/Keywords&gt;&lt;Keywords&gt;Base Sequence&lt;/Keywords&gt;&lt;Keywords&gt;Binding Sites&lt;/Keywords&gt;&lt;Keywords&gt;chemistry&lt;/Keywords&gt;&lt;Keywords&gt;Drug Discovery&lt;/Keywords&gt;&lt;Keywords&gt;Enzyme Inhibitors&lt;/Keywords&gt;&lt;Keywords&gt;Enzymes&lt;/Keywords&gt;&lt;Keywords&gt;enzymology&lt;/Keywords&gt;&lt;Keywords&gt;genetics&lt;/Keywords&gt;&lt;Keywords&gt;Genotype&lt;/Keywords&gt;&lt;Keywords&gt;Hepacivirus&lt;/Keywords&gt;&lt;Keywords&gt;Hepatitis&lt;/Keywords&gt;&lt;Keywords&gt;Hepatitis C&lt;/Keywords&gt;&lt;Keywords&gt;Humans&lt;/Keywords&gt;&lt;Keywords&gt;Molecular Sequence Data&lt;/Keywords&gt;&lt;Keywords&gt;Mutation,Missense&lt;/Keywords&gt;&lt;Keywords&gt;Protein Structure,Tertiary&lt;/Keywords&gt;&lt;Keywords&gt;Pyrrolidines&lt;/Keywords&gt;&lt;Keywords&gt;Rna&lt;/Keywords&gt;&lt;Keywords&gt;RNA Replicase&lt;/Keywords&gt;&lt;Reprint&gt;Not in File&lt;/Reprint&gt;&lt;Start_Page&gt;6909&lt;/Start_Page&gt;&lt;End_Page&gt;6919&lt;/End_Page&gt;&lt;Periodical&gt;J.Virol.&lt;/Periodical&gt;&lt;Volume&gt;81&lt;/Volume&gt;&lt;Issue&gt;13&lt;/Issue&gt;&lt;Address&gt;HCV Research, Tibotec BVBA, Generaal de Wittelaan L11B 3, 2800 Mechelen, Belgium&lt;/Address&gt;&lt;Web_URL&gt;PM:17459932&lt;/Web_URL&gt;&lt;ZZ_JournalStdAbbrev&gt;&lt;f name="System"&gt;J.Virol.&lt;/f&gt;&lt;/ZZ_JournalStdAbbrev&gt;&lt;ZZ_WorkformID&gt;1&lt;/ZZ_WorkformID&gt;&lt;/MDL&gt;&lt;/Cite&gt;&lt;/Refman&gt;</w:instrText>
      </w:r>
      <w:r w:rsidR="009B157C" w:rsidRPr="00CB03DA">
        <w:fldChar w:fldCharType="separate"/>
      </w:r>
      <w:r w:rsidR="009B157C" w:rsidRPr="00CB03DA">
        <w:t>[3]</w:t>
      </w:r>
      <w:r w:rsidR="009B157C" w:rsidRPr="00CB03DA">
        <w:fldChar w:fldCharType="end"/>
      </w:r>
      <w:r w:rsidRPr="00CB03DA">
        <w:t xml:space="preserve">. One or more changes at a number of these positions have emerged in TMC647055 </w:t>
      </w:r>
      <w:r w:rsidRPr="00CB03DA">
        <w:rPr>
          <w:i/>
        </w:rPr>
        <w:t>in vitro</w:t>
      </w:r>
      <w:r w:rsidRPr="00CB03DA">
        <w:t xml:space="preserve"> selection experiments, conferring reduced s</w:t>
      </w:r>
      <w:r w:rsidR="009548E1" w:rsidRPr="00CB03DA">
        <w:t xml:space="preserve">usceptibility </w:t>
      </w:r>
      <w:r w:rsidR="009B157C" w:rsidRPr="00CB03DA">
        <w:fldChar w:fldCharType="begin"/>
      </w:r>
      <w:r w:rsidR="004424DD">
        <w:instrText xml:space="preserve"> ADDIN REFMGR.CITE &lt;Refman&gt;&lt;Cite&gt;&lt;Author&gt;Devogelaere&lt;/Author&gt;&lt;Year&gt;2012&lt;/Year&gt;&lt;RecNum&gt;5133&lt;/RecNum&gt;&lt;IDText&gt;TMC647055, a potent nonnucleoside hepatitis C virus NS5B polymerase inhibitor with cross-genotypic coverage&lt;/IDText&gt;&lt;MDL Ref_Type="Journal"&gt;&lt;Ref_Type&gt;Journal&lt;/Ref_Type&gt;&lt;Ref_ID&gt;5133&lt;/Ref_ID&gt;&lt;Title_Primary&gt;TMC647055, a potent nonnucleoside hepatitis C virus NS5B polymerase inhibitor with cross-genotypic coverage&lt;/Title_Primary&gt;&lt;Authors_Primary&gt;Devogelaere,B.&lt;/Authors_Primary&gt;&lt;Authors_Primary&gt;Berke,J.M.&lt;/Authors_Primary&gt;&lt;Authors_Primary&gt;Vijgen,L.&lt;/Authors_Primary&gt;&lt;Authors_Primary&gt;Dehertogh,P.&lt;/Authors_Primary&gt;&lt;Authors_Primary&gt;Fransen,E.&lt;/Authors_Primary&gt;&lt;Authors_Primary&gt;Cleiren,E.&lt;/Authors_Primary&gt;&lt;Authors_Primary&gt;van der,Helm L.&lt;/Authors_Primary&gt;&lt;Authors_Primary&gt;Nyanguile,O.&lt;/Authors_Primary&gt;&lt;Authors_Primary&gt;Tahri,A.&lt;/Authors_Primary&gt;&lt;Authors_Primary&gt;Amssoms,K.&lt;/Authors_Primary&gt;&lt;Authors_Primary&gt;Lenz,O.&lt;/Authors_Primary&gt;&lt;Authors_Primary&gt;Cummings,M.D.&lt;/Authors_Primary&gt;&lt;Authors_Primary&gt;Clayton,R.F.&lt;/Authors_Primary&gt;&lt;Authors_Primary&gt;Vendeville,S.&lt;/Authors_Primary&gt;&lt;Authors_Primary&gt;Raboisson,P.&lt;/Authors_Primary&gt;&lt;Authors_Primary&gt;Simmen,K.A.&lt;/Authors_Primary&gt;&lt;Authors_Primary&gt;Fanning,G.C.&lt;/Authors_Primary&gt;&lt;Authors_Primary&gt;Lin,T.I.&lt;/Authors_Primary&gt;&lt;Date_Primary&gt;2012/9&lt;/Date_Primary&gt;&lt;Keywords&gt;antagonists &amp;amp; inhibitors&lt;/Keywords&gt;&lt;Keywords&gt;Antiviral Agents&lt;/Keywords&gt;&lt;Keywords&gt;Cell Line&lt;/Keywords&gt;&lt;Keywords&gt;Cloning,Molecular&lt;/Keywords&gt;&lt;Keywords&gt;Drug Combinations&lt;/Keywords&gt;&lt;Keywords&gt;drug effects&lt;/Keywords&gt;&lt;Keywords&gt;Drug Synergism&lt;/Keywords&gt;&lt;Keywords&gt;drug therapy&lt;/Keywords&gt;&lt;Keywords&gt;Enzyme Inhibitors&lt;/Keywords&gt;&lt;Keywords&gt;enzymology&lt;/Keywords&gt;&lt;Keywords&gt;Escherichia coli&lt;/Keywords&gt;&lt;Keywords&gt;Genes,Reporter&lt;/Keywords&gt;&lt;Keywords&gt;genetics&lt;/Keywords&gt;&lt;Keywords&gt;Global Health&lt;/Keywords&gt;&lt;Keywords&gt;growth &amp;amp; development&lt;/Keywords&gt;&lt;Keywords&gt;Hepacivirus&lt;/Keywords&gt;&lt;Keywords&gt;Hepatitis&lt;/Keywords&gt;&lt;Keywords&gt;Hepatitis C&lt;/Keywords&gt;&lt;Keywords&gt;Hepatitis C,Chronic&lt;/Keywords&gt;&lt;Keywords&gt;Heterocyclic Compounds&lt;/Keywords&gt;&lt;Keywords&gt;Heterocyclic Compounds with 4 or More Rings&lt;/Keywords&gt;&lt;Keywords&gt;Humans&lt;/Keywords&gt;&lt;Keywords&gt;Infection&lt;/Keywords&gt;&lt;Keywords&gt;Kinetics&lt;/Keywords&gt;&lt;Keywords&gt;Liver&lt;/Keywords&gt;&lt;Keywords&gt;Liver Cirrhosis&lt;/Keywords&gt;&lt;Keywords&gt;metabolism&lt;/Keywords&gt;&lt;Keywords&gt;pharmacology&lt;/Keywords&gt;&lt;Keywords&gt;Plasmids&lt;/Keywords&gt;&lt;Keywords&gt;Recombinant Proteins&lt;/Keywords&gt;&lt;Keywords&gt;Rna&lt;/Keywords&gt;&lt;Keywords&gt;RNA Replicase&lt;/Keywords&gt;&lt;Keywords&gt;Sulfonamides&lt;/Keywords&gt;&lt;Keywords&gt;Transfection&lt;/Keywords&gt;&lt;Keywords&gt;Viral Nonstructural Proteins&lt;/Keywords&gt;&lt;Keywords&gt;virology&lt;/Keywords&gt;&lt;Keywords&gt;Virus Replication&lt;/Keywords&gt;&lt;Reprint&gt;Not in File&lt;/Reprint&gt;&lt;Start_Page&gt;4676&lt;/Start_Page&gt;&lt;End_Page&gt;4684&lt;/End_Page&gt;&lt;Periodical&gt;Antimicrob.Agents Chemother.&lt;/Periodical&gt;&lt;Volume&gt;56&lt;/Volume&gt;&lt;Issue&gt;9&lt;/Issue&gt;&lt;Address&gt;Janssen Infectious Diseases, Beerse, Belgium&lt;/Address&gt;&lt;Web_URL&gt;PM:22710121&lt;/Web_URL&gt;&lt;ZZ_JournalFull&gt;&lt;f name="System"&gt;Antimicrobial Agents and Chemotherapy&lt;/f&gt;&lt;/ZZ_JournalFull&gt;&lt;ZZ_JournalStdAbbrev&gt;&lt;f name="System"&gt;Antimicrob.Agents Chemother.&lt;/f&gt;&lt;/ZZ_JournalStdAbbrev&gt;&lt;ZZ_WorkformID&gt;1&lt;/ZZ_WorkformID&gt;&lt;/MDL&gt;&lt;/Cite&gt;&lt;/Refman&gt;</w:instrText>
      </w:r>
      <w:r w:rsidR="009B157C" w:rsidRPr="00CB03DA">
        <w:fldChar w:fldCharType="separate"/>
      </w:r>
      <w:r w:rsidR="009B157C" w:rsidRPr="00CB03DA">
        <w:t>[4]</w:t>
      </w:r>
      <w:r w:rsidR="009B157C" w:rsidRPr="00CB03DA">
        <w:fldChar w:fldCharType="end"/>
      </w:r>
      <w:r w:rsidRPr="00CB03DA">
        <w:t>.</w:t>
      </w:r>
    </w:p>
    <w:p w14:paraId="384C1339" w14:textId="1CE4FEFA" w:rsidR="009240EE" w:rsidRPr="00CB03DA" w:rsidRDefault="009240EE" w:rsidP="00CB03DA">
      <w:r w:rsidRPr="00CB03DA">
        <w:t>Similarly to NS3, two lists of NS5A amino acid positions were defined to guide the analysis. The first list included 5 NS5A amino acid positions, i.e.</w:t>
      </w:r>
      <w:r w:rsidR="00597C16">
        <w:t xml:space="preserve"> 28, 30, 31, 32</w:t>
      </w:r>
      <w:r w:rsidRPr="00CB03DA">
        <w:t xml:space="preserve"> and 93, since specific amino acid changes at these positions have been found to cause a decrease in </w:t>
      </w:r>
      <w:r w:rsidRPr="00CB03DA">
        <w:rPr>
          <w:i/>
        </w:rPr>
        <w:t>in vitro</w:t>
      </w:r>
      <w:r w:rsidRPr="00CB03DA">
        <w:t xml:space="preserve"> activi</w:t>
      </w:r>
      <w:r w:rsidR="009548E1" w:rsidRPr="00CB03DA">
        <w:t xml:space="preserve">ty of JNJ-56914845 </w:t>
      </w:r>
      <w:r w:rsidR="009B157C" w:rsidRPr="00CB03DA">
        <w:fldChar w:fldCharType="begin"/>
      </w:r>
      <w:r w:rsidR="004424DD">
        <w:instrText xml:space="preserve"> ADDIN REFMGR.CITE &lt;Refman&gt;&lt;Cite&gt;&lt;Author&gt;Walker&lt;/Author&gt;&lt;Year&gt;2014&lt;/Year&gt;&lt;RecNum&gt;5078&lt;/RecNum&gt;&lt;IDText&gt;Preclinical characterization of GSK2336805, a novel inhibitor of hepatitis C virus replication that selects for resistance in NS5A&lt;/IDText&gt;&lt;MDL Ref_Type="Journal"&gt;&lt;Ref_Type&gt;Journal&lt;/Ref_Type&gt;&lt;Ref_ID&gt;5078&lt;/Ref_ID&gt;&lt;Title_Primary&gt;Preclinical characterization of GSK2336805, a novel inhibitor of hepatitis C virus replication that selects for resistance in NS5A&lt;/Title_Primary&gt;&lt;Authors_Primary&gt;Walker,J.&lt;/Authors_Primary&gt;&lt;Authors_Primary&gt;Crosby,R.&lt;/Authors_Primary&gt;&lt;Authors_Primary&gt;Wang,A.&lt;/Authors_Primary&gt;&lt;Authors_Primary&gt;Woldu,E.&lt;/Authors_Primary&gt;&lt;Authors_Primary&gt;Vamathevan,J.&lt;/Authors_Primary&gt;&lt;Authors_Primary&gt;Voitenleitner,C.&lt;/Authors_Primary&gt;&lt;Authors_Primary&gt;You,S.&lt;/Authors_Primary&gt;&lt;Authors_Primary&gt;Remlinger,K.&lt;/Authors_Primary&gt;&lt;Authors_Primary&gt;Duan,M.&lt;/Authors_Primary&gt;&lt;Authors_Primary&gt;Kazmierski,W.&lt;/Authors_Primary&gt;&lt;Authors_Primary&gt;Hamatake,R.&lt;/Authors_Primary&gt;&lt;Date_Primary&gt;2014&lt;/Date_Primary&gt;&lt;Keywords&gt;Antiviral Agents&lt;/Keywords&gt;&lt;Keywords&gt;Dna&lt;/Keywords&gt;&lt;Keywords&gt;DNA Viruses&lt;/Keywords&gt;&lt;Keywords&gt;drug effects&lt;/Keywords&gt;&lt;Keywords&gt;genetics&lt;/Keywords&gt;&lt;Keywords&gt;Genotype&lt;/Keywords&gt;&lt;Keywords&gt;Hepacivirus&lt;/Keywords&gt;&lt;Keywords&gt;Hepatitis&lt;/Keywords&gt;&lt;Keywords&gt;Hepatitis C&lt;/Keywords&gt;&lt;Keywords&gt;Mutation&lt;/Keywords&gt;&lt;Keywords&gt;pharmacology&lt;/Keywords&gt;&lt;Keywords&gt;Replicon&lt;/Keywords&gt;&lt;Keywords&gt;Rna&lt;/Keywords&gt;&lt;Keywords&gt;Standard of Care&lt;/Keywords&gt;&lt;Keywords&gt;Virus Replication&lt;/Keywords&gt;&lt;Keywords&gt;Viruses&lt;/Keywords&gt;&lt;Reprint&gt;Not in File&lt;/Reprint&gt;&lt;Start_Page&gt;38&lt;/Start_Page&gt;&lt;End_Page&gt;47&lt;/End_Page&gt;&lt;Periodical&gt;Antimicrob.Agents Chemother.&lt;/Periodical&gt;&lt;Volume&gt;58&lt;/Volume&gt;&lt;Issue&gt;1&lt;/Issue&gt;&lt;User_Def_2&gt;P&lt;/User_Def_2&gt;&lt;Misc_3&gt;10.1128/AAC.01363-13&lt;/Misc_3&gt;&lt;Address&gt;GlaxoSmithKline, Research Triangle Park, North Carolina, USA&lt;/Address&gt;&lt;Web_URL&gt;PM:24126581&lt;/Web_URL&gt;&lt;ZZ_JournalFull&gt;&lt;f name="System"&gt;Antimicrobial Agents and Chemotherapy&lt;/f&gt;&lt;/ZZ_JournalFull&gt;&lt;ZZ_JournalStdAbbrev&gt;&lt;f name="System"&gt;Antimicrob.Agents Chemother.&lt;/f&gt;&lt;/ZZ_JournalStdAbbrev&gt;&lt;ZZ_WorkformID&gt;1&lt;/ZZ_WorkformID&gt;&lt;/MDL&gt;&lt;/Cite&gt;&lt;/Refman&gt;</w:instrText>
      </w:r>
      <w:r w:rsidR="009B157C" w:rsidRPr="00CB03DA">
        <w:fldChar w:fldCharType="separate"/>
      </w:r>
      <w:r w:rsidR="009B157C" w:rsidRPr="00CB03DA">
        <w:t>[5]</w:t>
      </w:r>
      <w:r w:rsidR="009B157C" w:rsidRPr="00CB03DA">
        <w:fldChar w:fldCharType="end"/>
      </w:r>
      <w:r w:rsidRPr="00CB03DA">
        <w:t>. The second list also included NS5A positions that have been associated with resistance to other HCV NS5A inhibitors, and consisted of 14 NS5A positions: 23, 24, 28, 30, 31, 32, 38, 54, 56, 58, 62, 64,</w:t>
      </w:r>
      <w:r w:rsidR="009548E1" w:rsidRPr="00CB03DA">
        <w:t xml:space="preserve"> 92 and 93 </w:t>
      </w:r>
      <w:r w:rsidR="009B157C" w:rsidRPr="00CB03DA">
        <w:fldChar w:fldCharType="begin"/>
      </w:r>
      <w:r w:rsidR="004424DD">
        <w:instrText xml:space="preserve"> ADDIN REFMGR.CITE &lt;Refman&gt;&lt;Cite&gt;&lt;Author&gt;Sarrazin&lt;/Author&gt;&lt;Year&gt;2016&lt;/Year&gt;&lt;RecNum&gt;5138&lt;/RecNum&gt;&lt;IDText&gt;The importance of resistance to direct antiviral drugs in HCV infection in clinical practice&lt;/IDText&gt;&lt;MDL Ref_Type="Journal"&gt;&lt;Ref_Type&gt;Journal&lt;/Ref_Type&gt;&lt;Ref_ID&gt;5138&lt;/Ref_ID&gt;&lt;Title_Primary&gt;The importance of resistance to direct antiviral drugs in HCV infection in clinical practice&lt;/Title_Primary&gt;&lt;Authors_Primary&gt;Sarrazin,C.&lt;/Authors_Primary&gt;&lt;Date_Primary&gt;2016/2&lt;/Date_Primary&gt;&lt;Keywords&gt;Antiviral Agents&lt;/Keywords&gt;&lt;Keywords&gt;Fibrosis&lt;/Keywords&gt;&lt;Keywords&gt;Germany&lt;/Keywords&gt;&lt;Keywords&gt;Hepatitis&lt;/Keywords&gt;&lt;Keywords&gt;Hepatitis C&lt;/Keywords&gt;&lt;Keywords&gt;Infection&lt;/Keywords&gt;&lt;Keywords&gt;Liver&lt;/Keywords&gt;&lt;Keywords&gt;Simeprevir&lt;/Keywords&gt;&lt;Keywords&gt;Sofosbuvir&lt;/Keywords&gt;&lt;Keywords&gt;therapy&lt;/Keywords&gt;&lt;Keywords&gt;Treatment Failure&lt;/Keywords&gt;&lt;Keywords&gt;Viral Load&lt;/Keywords&gt;&lt;Reprint&gt;Not in File&lt;/Reprint&gt;&lt;Start_Page&gt;486&lt;/Start_Page&gt;&lt;End_Page&gt;504&lt;/End_Page&gt;&lt;Periodical&gt;J.Hepatol.&lt;/Periodical&gt;&lt;Volume&gt;64&lt;/Volume&gt;&lt;Issue&gt;2&lt;/Issue&gt;&lt;Address&gt;J. W. Goethe-University Hospital, Medizinische Klinik 1, Theodor-Stern-Kai 7, 60590 Frankfurt am Main, Germany. Electronic address: sarrazin@em.uni-frankfurt.de&lt;/Address&gt;&lt;Web_URL&gt;PM:26409317&lt;/Web_URL&gt;&lt;ZZ_JournalStdAbbrev&gt;&lt;f name="System"&gt;J.Hepatol.&lt;/f&gt;&lt;/ZZ_JournalStdAbbrev&gt;&lt;ZZ_WorkformID&gt;1&lt;/ZZ_WorkformID&gt;&lt;/MDL&gt;&lt;/Cite&gt;&lt;/Refman&gt;</w:instrText>
      </w:r>
      <w:r w:rsidR="009B157C" w:rsidRPr="00CB03DA">
        <w:fldChar w:fldCharType="separate"/>
      </w:r>
      <w:r w:rsidR="009B157C" w:rsidRPr="00CB03DA">
        <w:t>[6]</w:t>
      </w:r>
      <w:r w:rsidR="009B157C" w:rsidRPr="00CB03DA">
        <w:fldChar w:fldCharType="end"/>
      </w:r>
      <w:r w:rsidRPr="00CB03DA">
        <w:t>.</w:t>
      </w:r>
    </w:p>
    <w:p w14:paraId="0B2C12B2" w14:textId="77777777" w:rsidR="006D0B20" w:rsidRDefault="006D0B20">
      <w:pPr>
        <w:spacing w:after="200" w:line="276" w:lineRule="auto"/>
        <w:rPr>
          <w:rFonts w:ascii="Times New Roman Bold" w:eastAsiaTheme="majorEastAsia" w:hAnsi="Times New Roman Bold" w:cstheme="majorBidi"/>
          <w:b/>
          <w:bCs/>
          <w:caps/>
          <w:color w:val="000000" w:themeColor="text1"/>
          <w:szCs w:val="28"/>
        </w:rPr>
      </w:pPr>
      <w:r>
        <w:br w:type="page"/>
      </w:r>
    </w:p>
    <w:p w14:paraId="3FA4AE34" w14:textId="2F3E7C1C" w:rsidR="00F0329F" w:rsidRPr="00157AF0" w:rsidRDefault="009B157C" w:rsidP="00CB03DA">
      <w:pPr>
        <w:pStyle w:val="Heading1"/>
        <w:rPr>
          <w:caps w:val="0"/>
          <w:sz w:val="28"/>
          <w:lang w:val="nl-BE"/>
        </w:rPr>
      </w:pPr>
      <w:r w:rsidRPr="00157AF0">
        <w:rPr>
          <w:caps w:val="0"/>
          <w:sz w:val="28"/>
          <w:lang w:val="nl-BE"/>
        </w:rPr>
        <w:lastRenderedPageBreak/>
        <w:t>References</w:t>
      </w:r>
    </w:p>
    <w:p w14:paraId="0D3261D1" w14:textId="64CF3FEC" w:rsidR="004424DD" w:rsidRPr="004424DD" w:rsidRDefault="004424DD" w:rsidP="004424DD">
      <w:pPr>
        <w:tabs>
          <w:tab w:val="right" w:pos="360"/>
          <w:tab w:val="left" w:pos="540"/>
        </w:tabs>
        <w:ind w:left="540" w:hanging="540"/>
        <w:rPr>
          <w:rFonts w:cs="Times New Roman"/>
        </w:rPr>
      </w:pPr>
      <w:r w:rsidRPr="00157AF0">
        <w:rPr>
          <w:rFonts w:cs="Times New Roman"/>
          <w:lang w:val="nl-BE"/>
        </w:rPr>
        <w:tab/>
        <w:t xml:space="preserve">1. </w:t>
      </w:r>
      <w:r w:rsidRPr="00157AF0">
        <w:rPr>
          <w:rFonts w:cs="Times New Roman"/>
          <w:lang w:val="nl-BE"/>
        </w:rPr>
        <w:tab/>
        <w:t xml:space="preserve">Lenz O, Verbinnen T, Lin T-I, Vijgen L, Cummings MD, Lindberg J, et al. </w:t>
      </w:r>
      <w:r w:rsidRPr="004424DD">
        <w:rPr>
          <w:rFonts w:cs="Times New Roman"/>
          <w:i/>
        </w:rPr>
        <w:t>In vitro</w:t>
      </w:r>
      <w:r w:rsidRPr="004424DD">
        <w:rPr>
          <w:rFonts w:cs="Times New Roman"/>
        </w:rPr>
        <w:t xml:space="preserve"> resistance profile of the hepatitis C virus NS3/4A protease inhibitor TMC435. Antimicrob Agents Chemother. 2010;54:1878-87.</w:t>
      </w:r>
    </w:p>
    <w:p w14:paraId="3A9C7982" w14:textId="77777777" w:rsidR="004424DD" w:rsidRPr="004424DD" w:rsidRDefault="004424DD" w:rsidP="004424DD">
      <w:pPr>
        <w:tabs>
          <w:tab w:val="right" w:pos="360"/>
          <w:tab w:val="left" w:pos="540"/>
        </w:tabs>
        <w:ind w:left="540" w:hanging="540"/>
        <w:rPr>
          <w:rFonts w:cs="Times New Roman"/>
        </w:rPr>
      </w:pPr>
      <w:r w:rsidRPr="004424DD">
        <w:rPr>
          <w:rFonts w:cs="Times New Roman"/>
        </w:rPr>
        <w:tab/>
        <w:t xml:space="preserve">2. </w:t>
      </w:r>
      <w:r w:rsidRPr="004424DD">
        <w:rPr>
          <w:rFonts w:cs="Times New Roman"/>
        </w:rPr>
        <w:tab/>
        <w:t>Lontok E, Harrington P, Howe A, Kieffer T, Lennerstrand J, Lenz O, et al. Hepatitis C virus drug resistance-associated substitutions: State of the art summary. Hepatology. 2015;62:1623-32.</w:t>
      </w:r>
    </w:p>
    <w:p w14:paraId="3187EFCF" w14:textId="18168428" w:rsidR="004424DD" w:rsidRPr="00157AF0" w:rsidRDefault="004424DD" w:rsidP="004424DD">
      <w:pPr>
        <w:tabs>
          <w:tab w:val="right" w:pos="360"/>
          <w:tab w:val="left" w:pos="540"/>
        </w:tabs>
        <w:ind w:left="540" w:hanging="540"/>
        <w:rPr>
          <w:rFonts w:cs="Times New Roman"/>
          <w:lang w:val="nl-BE"/>
        </w:rPr>
      </w:pPr>
      <w:r w:rsidRPr="004424DD">
        <w:rPr>
          <w:rFonts w:cs="Times New Roman"/>
        </w:rPr>
        <w:tab/>
        <w:t xml:space="preserve">3. </w:t>
      </w:r>
      <w:r w:rsidRPr="004424DD">
        <w:rPr>
          <w:rFonts w:cs="Times New Roman"/>
        </w:rPr>
        <w:tab/>
        <w:t>Pauwels F, Mostmans W, Quirynen LM, van der H</w:t>
      </w:r>
      <w:r w:rsidR="00597C16">
        <w:rPr>
          <w:rFonts w:cs="Times New Roman"/>
        </w:rPr>
        <w:t xml:space="preserve">elm </w:t>
      </w:r>
      <w:r w:rsidRPr="004424DD">
        <w:rPr>
          <w:rFonts w:cs="Times New Roman"/>
        </w:rPr>
        <w:t xml:space="preserve">L, Boutton CW, Rueff AS, et al. Binding-site identification and genotypic profiling of hepatitis C virus polymerase inhibitors. </w:t>
      </w:r>
      <w:r w:rsidRPr="00157AF0">
        <w:rPr>
          <w:rFonts w:cs="Times New Roman"/>
          <w:lang w:val="nl-BE"/>
        </w:rPr>
        <w:t>J Virol. 2007;81:6909-19.</w:t>
      </w:r>
    </w:p>
    <w:p w14:paraId="000094A7" w14:textId="77777777" w:rsidR="004424DD" w:rsidRPr="004424DD" w:rsidRDefault="004424DD" w:rsidP="004424DD">
      <w:pPr>
        <w:tabs>
          <w:tab w:val="right" w:pos="360"/>
          <w:tab w:val="left" w:pos="540"/>
        </w:tabs>
        <w:ind w:left="540" w:hanging="540"/>
        <w:rPr>
          <w:rFonts w:cs="Times New Roman"/>
        </w:rPr>
      </w:pPr>
      <w:r w:rsidRPr="00157AF0">
        <w:rPr>
          <w:rFonts w:cs="Times New Roman"/>
          <w:lang w:val="nl-BE"/>
        </w:rPr>
        <w:tab/>
        <w:t xml:space="preserve">4. </w:t>
      </w:r>
      <w:r w:rsidRPr="00157AF0">
        <w:rPr>
          <w:rFonts w:cs="Times New Roman"/>
          <w:lang w:val="nl-BE"/>
        </w:rPr>
        <w:tab/>
        <w:t xml:space="preserve">Devogelaere B, Berke JM, Vijgen L, Dehertogh P, Fransen E, Cleiren E, et al. </w:t>
      </w:r>
      <w:r w:rsidRPr="004424DD">
        <w:rPr>
          <w:rFonts w:cs="Times New Roman"/>
        </w:rPr>
        <w:t>TMC647055, a potent nonnucleoside hepatitis C virus NS5B polymerase inhibitor with cross-genotypic coverage. Antimicrob Agents Chemother. 2012;56:4676-84.</w:t>
      </w:r>
    </w:p>
    <w:p w14:paraId="329E2546" w14:textId="77777777" w:rsidR="004424DD" w:rsidRPr="004424DD" w:rsidRDefault="004424DD" w:rsidP="004424DD">
      <w:pPr>
        <w:tabs>
          <w:tab w:val="right" w:pos="360"/>
          <w:tab w:val="left" w:pos="540"/>
        </w:tabs>
        <w:ind w:left="540" w:hanging="540"/>
        <w:rPr>
          <w:rFonts w:cs="Times New Roman"/>
        </w:rPr>
      </w:pPr>
      <w:r w:rsidRPr="004424DD">
        <w:rPr>
          <w:rFonts w:cs="Times New Roman"/>
        </w:rPr>
        <w:tab/>
        <w:t xml:space="preserve">5. </w:t>
      </w:r>
      <w:r w:rsidRPr="004424DD">
        <w:rPr>
          <w:rFonts w:cs="Times New Roman"/>
        </w:rPr>
        <w:tab/>
        <w:t>Walker J, Crosby R, Wang A, Woldu E, Vamathevan J, Voitenleitner C, et al. Preclinical characterization of GSK2336805, a novel inhibitor of hepatitis C virus replication that selects for resistance in NS5A. Antimicrob Agents Chemother. 2014;58:38-47.</w:t>
      </w:r>
    </w:p>
    <w:p w14:paraId="0148CFA7" w14:textId="77777777" w:rsidR="004424DD" w:rsidRPr="004424DD" w:rsidRDefault="004424DD" w:rsidP="004424DD">
      <w:pPr>
        <w:tabs>
          <w:tab w:val="right" w:pos="360"/>
          <w:tab w:val="left" w:pos="540"/>
        </w:tabs>
        <w:spacing w:after="0"/>
        <w:ind w:left="540" w:hanging="540"/>
        <w:rPr>
          <w:rFonts w:cs="Times New Roman"/>
        </w:rPr>
      </w:pPr>
      <w:r w:rsidRPr="004424DD">
        <w:rPr>
          <w:rFonts w:cs="Times New Roman"/>
        </w:rPr>
        <w:tab/>
        <w:t xml:space="preserve">6. </w:t>
      </w:r>
      <w:r w:rsidRPr="004424DD">
        <w:rPr>
          <w:rFonts w:cs="Times New Roman"/>
        </w:rPr>
        <w:tab/>
        <w:t>Sarrazin C. The importance of resistance to direct antiviral drugs in HCV infection in clinical practice. J Hepatol. 2016;64:486-504.</w:t>
      </w:r>
    </w:p>
    <w:p w14:paraId="43720C5C" w14:textId="77777777" w:rsidR="004424DD" w:rsidRPr="004424DD" w:rsidRDefault="004424DD" w:rsidP="004424DD">
      <w:pPr>
        <w:tabs>
          <w:tab w:val="right" w:pos="360"/>
          <w:tab w:val="left" w:pos="540"/>
        </w:tabs>
        <w:spacing w:after="0"/>
        <w:ind w:left="540" w:hanging="540"/>
        <w:rPr>
          <w:rFonts w:cs="Times New Roman"/>
        </w:rPr>
      </w:pPr>
    </w:p>
    <w:p w14:paraId="384C133A" w14:textId="45F50BB7" w:rsidR="002261EB" w:rsidRPr="00CB03DA" w:rsidRDefault="002261EB" w:rsidP="004424DD">
      <w:pPr>
        <w:tabs>
          <w:tab w:val="right" w:pos="360"/>
          <w:tab w:val="left" w:pos="540"/>
        </w:tabs>
        <w:spacing w:after="0"/>
        <w:ind w:left="540" w:hanging="540"/>
      </w:pPr>
    </w:p>
    <w:sectPr w:rsidR="002261EB" w:rsidRPr="00CB03DA" w:rsidSect="00DB368A">
      <w:footerReference w:type="default" r:id="rId11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9348F0" w14:textId="77777777" w:rsidR="00AB67C2" w:rsidRDefault="00AB67C2">
      <w:pPr>
        <w:spacing w:after="0" w:line="240" w:lineRule="auto"/>
      </w:pPr>
      <w:r>
        <w:separator/>
      </w:r>
    </w:p>
  </w:endnote>
  <w:endnote w:type="continuationSeparator" w:id="0">
    <w:p w14:paraId="3B72100A" w14:textId="77777777" w:rsidR="00AB67C2" w:rsidRDefault="00AB67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Bold">
    <w:panose1 w:val="020208030705050203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360069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4C134B" w14:textId="01E6772C" w:rsidR="00F0329F" w:rsidRDefault="00F032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2F0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4C134C" w14:textId="77777777" w:rsidR="00F0329F" w:rsidRDefault="00F032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D743F8" w14:textId="77777777" w:rsidR="00AB67C2" w:rsidRDefault="00AB67C2">
      <w:pPr>
        <w:spacing w:after="0" w:line="240" w:lineRule="auto"/>
      </w:pPr>
      <w:r>
        <w:separator/>
      </w:r>
    </w:p>
  </w:footnote>
  <w:footnote w:type="continuationSeparator" w:id="0">
    <w:p w14:paraId="04A3A252" w14:textId="77777777" w:rsidR="00AB67C2" w:rsidRDefault="00AB67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6874B5"/>
    <w:multiLevelType w:val="hybridMultilevel"/>
    <w:tmpl w:val="25FA5C8A"/>
    <w:lvl w:ilvl="0" w:tplc="5A4691DC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A60E2"/>
    <w:multiLevelType w:val="hybridMultilevel"/>
    <w:tmpl w:val="0AB897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D2760B"/>
    <w:multiLevelType w:val="hybridMultilevel"/>
    <w:tmpl w:val="4EE4D328"/>
    <w:lvl w:ilvl="0" w:tplc="B80A08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470C34"/>
    <w:multiLevelType w:val="hybridMultilevel"/>
    <w:tmpl w:val="E3F830A8"/>
    <w:lvl w:ilvl="0" w:tplc="B8727D4A">
      <w:numFmt w:val="bullet"/>
      <w:lvlText w:val="•"/>
      <w:lvlJc w:val="left"/>
      <w:pPr>
        <w:ind w:left="1050" w:hanging="69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B35496"/>
    <w:multiLevelType w:val="hybridMultilevel"/>
    <w:tmpl w:val="AD645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E2722C"/>
    <w:multiLevelType w:val="hybridMultilevel"/>
    <w:tmpl w:val="987E9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166AE8"/>
    <w:multiLevelType w:val="hybridMultilevel"/>
    <w:tmpl w:val="034835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8A26B0"/>
    <w:multiLevelType w:val="hybridMultilevel"/>
    <w:tmpl w:val="E2B6F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903DC2"/>
    <w:multiLevelType w:val="hybridMultilevel"/>
    <w:tmpl w:val="EBA49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E174BC"/>
    <w:multiLevelType w:val="hybridMultilevel"/>
    <w:tmpl w:val="685CFD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9"/>
  </w:num>
  <w:num w:numId="5">
    <w:abstractNumId w:val="4"/>
  </w:num>
  <w:num w:numId="6">
    <w:abstractNumId w:val="5"/>
  </w:num>
  <w:num w:numId="7">
    <w:abstractNumId w:val="8"/>
  </w:num>
  <w:num w:numId="8">
    <w:abstractNumId w:val="3"/>
  </w:num>
  <w:num w:numId="9">
    <w:abstractNumId w:val="0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I:\MCM\Styles\Virology.os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tmc435 j&amp;amp;j tibotec&lt;/item&gt;&lt;/Libraries&gt;&lt;/Databases&gt;"/>
  </w:docVars>
  <w:rsids>
    <w:rsidRoot w:val="00902A1E"/>
    <w:rsid w:val="00006EC1"/>
    <w:rsid w:val="0000709D"/>
    <w:rsid w:val="00010625"/>
    <w:rsid w:val="000170A2"/>
    <w:rsid w:val="00024673"/>
    <w:rsid w:val="00034E9D"/>
    <w:rsid w:val="00053EEA"/>
    <w:rsid w:val="00056133"/>
    <w:rsid w:val="0008787E"/>
    <w:rsid w:val="00090B09"/>
    <w:rsid w:val="000A7940"/>
    <w:rsid w:val="000B2D59"/>
    <w:rsid w:val="000C48D2"/>
    <w:rsid w:val="000D6765"/>
    <w:rsid w:val="000E3B6B"/>
    <w:rsid w:val="001007A4"/>
    <w:rsid w:val="00101204"/>
    <w:rsid w:val="0010130B"/>
    <w:rsid w:val="00102E18"/>
    <w:rsid w:val="001102C5"/>
    <w:rsid w:val="001327AA"/>
    <w:rsid w:val="00154CEC"/>
    <w:rsid w:val="00156791"/>
    <w:rsid w:val="00157AF0"/>
    <w:rsid w:val="00162A1F"/>
    <w:rsid w:val="00174782"/>
    <w:rsid w:val="00176EAE"/>
    <w:rsid w:val="00186312"/>
    <w:rsid w:val="00196307"/>
    <w:rsid w:val="00196DFA"/>
    <w:rsid w:val="001A0737"/>
    <w:rsid w:val="001A3358"/>
    <w:rsid w:val="001A6E35"/>
    <w:rsid w:val="001B33AF"/>
    <w:rsid w:val="001D06E4"/>
    <w:rsid w:val="001D2713"/>
    <w:rsid w:val="001D7BD9"/>
    <w:rsid w:val="001E0309"/>
    <w:rsid w:val="001E2A79"/>
    <w:rsid w:val="0020065D"/>
    <w:rsid w:val="002015F7"/>
    <w:rsid w:val="00205115"/>
    <w:rsid w:val="00207A1A"/>
    <w:rsid w:val="002133E6"/>
    <w:rsid w:val="00213A21"/>
    <w:rsid w:val="00224A93"/>
    <w:rsid w:val="0022604C"/>
    <w:rsid w:val="002261EB"/>
    <w:rsid w:val="002304D0"/>
    <w:rsid w:val="0023242A"/>
    <w:rsid w:val="00245F91"/>
    <w:rsid w:val="00290573"/>
    <w:rsid w:val="002934CD"/>
    <w:rsid w:val="00296887"/>
    <w:rsid w:val="002A0BE9"/>
    <w:rsid w:val="002A70E8"/>
    <w:rsid w:val="002B4871"/>
    <w:rsid w:val="002C3CE2"/>
    <w:rsid w:val="002D7D3A"/>
    <w:rsid w:val="002F2F4C"/>
    <w:rsid w:val="0030307D"/>
    <w:rsid w:val="00306444"/>
    <w:rsid w:val="00307597"/>
    <w:rsid w:val="00343557"/>
    <w:rsid w:val="00373C83"/>
    <w:rsid w:val="00374FB2"/>
    <w:rsid w:val="00376492"/>
    <w:rsid w:val="003829EE"/>
    <w:rsid w:val="003977B0"/>
    <w:rsid w:val="003A022E"/>
    <w:rsid w:val="003A0934"/>
    <w:rsid w:val="003B5C47"/>
    <w:rsid w:val="003C284C"/>
    <w:rsid w:val="003C322A"/>
    <w:rsid w:val="003E292A"/>
    <w:rsid w:val="003E31B9"/>
    <w:rsid w:val="003F580F"/>
    <w:rsid w:val="003F5C55"/>
    <w:rsid w:val="0043423A"/>
    <w:rsid w:val="004424DD"/>
    <w:rsid w:val="004428A9"/>
    <w:rsid w:val="00447E33"/>
    <w:rsid w:val="0045217A"/>
    <w:rsid w:val="00456DC0"/>
    <w:rsid w:val="00460DCE"/>
    <w:rsid w:val="00461DB4"/>
    <w:rsid w:val="004640FD"/>
    <w:rsid w:val="004749F4"/>
    <w:rsid w:val="00481687"/>
    <w:rsid w:val="004A24A4"/>
    <w:rsid w:val="004A5D8D"/>
    <w:rsid w:val="004B17AB"/>
    <w:rsid w:val="004B5750"/>
    <w:rsid w:val="004D06EF"/>
    <w:rsid w:val="004D5922"/>
    <w:rsid w:val="004D7C14"/>
    <w:rsid w:val="004E2597"/>
    <w:rsid w:val="00502459"/>
    <w:rsid w:val="0050321F"/>
    <w:rsid w:val="00513F72"/>
    <w:rsid w:val="00520209"/>
    <w:rsid w:val="005268F4"/>
    <w:rsid w:val="00534EB6"/>
    <w:rsid w:val="005533F8"/>
    <w:rsid w:val="00564648"/>
    <w:rsid w:val="0056474C"/>
    <w:rsid w:val="005647B7"/>
    <w:rsid w:val="005654A1"/>
    <w:rsid w:val="0057037D"/>
    <w:rsid w:val="00572624"/>
    <w:rsid w:val="00572A8D"/>
    <w:rsid w:val="005800E6"/>
    <w:rsid w:val="0058233B"/>
    <w:rsid w:val="00592D03"/>
    <w:rsid w:val="005934A4"/>
    <w:rsid w:val="00594751"/>
    <w:rsid w:val="00597766"/>
    <w:rsid w:val="00597C16"/>
    <w:rsid w:val="005A47A2"/>
    <w:rsid w:val="005B0CF2"/>
    <w:rsid w:val="005B44A6"/>
    <w:rsid w:val="005C30CE"/>
    <w:rsid w:val="005D00FD"/>
    <w:rsid w:val="005E0572"/>
    <w:rsid w:val="005E3060"/>
    <w:rsid w:val="005E44FC"/>
    <w:rsid w:val="006102BD"/>
    <w:rsid w:val="00615B3D"/>
    <w:rsid w:val="00642F0F"/>
    <w:rsid w:val="00660797"/>
    <w:rsid w:val="006621F2"/>
    <w:rsid w:val="00676726"/>
    <w:rsid w:val="00690285"/>
    <w:rsid w:val="00690B12"/>
    <w:rsid w:val="006B57A7"/>
    <w:rsid w:val="006C77AB"/>
    <w:rsid w:val="006D0B0A"/>
    <w:rsid w:val="006D0B20"/>
    <w:rsid w:val="006D3C43"/>
    <w:rsid w:val="006D68B6"/>
    <w:rsid w:val="006F0B80"/>
    <w:rsid w:val="006F2889"/>
    <w:rsid w:val="006F61C0"/>
    <w:rsid w:val="00712B1B"/>
    <w:rsid w:val="00716F44"/>
    <w:rsid w:val="00723BDE"/>
    <w:rsid w:val="00732855"/>
    <w:rsid w:val="007470D1"/>
    <w:rsid w:val="00755F3A"/>
    <w:rsid w:val="007736D9"/>
    <w:rsid w:val="007830BD"/>
    <w:rsid w:val="0079224E"/>
    <w:rsid w:val="00797A3B"/>
    <w:rsid w:val="007B7332"/>
    <w:rsid w:val="007C0086"/>
    <w:rsid w:val="007C547B"/>
    <w:rsid w:val="007C7E56"/>
    <w:rsid w:val="007D0F2C"/>
    <w:rsid w:val="007D26FA"/>
    <w:rsid w:val="007D5170"/>
    <w:rsid w:val="007E072B"/>
    <w:rsid w:val="007E7AE8"/>
    <w:rsid w:val="00807E48"/>
    <w:rsid w:val="00816DD7"/>
    <w:rsid w:val="00841274"/>
    <w:rsid w:val="00847501"/>
    <w:rsid w:val="00850C48"/>
    <w:rsid w:val="0085204D"/>
    <w:rsid w:val="008549A1"/>
    <w:rsid w:val="00860DA8"/>
    <w:rsid w:val="008951E3"/>
    <w:rsid w:val="008A566D"/>
    <w:rsid w:val="008B37BE"/>
    <w:rsid w:val="008C32DE"/>
    <w:rsid w:val="008E149B"/>
    <w:rsid w:val="008E50AD"/>
    <w:rsid w:val="00901E00"/>
    <w:rsid w:val="00902A1E"/>
    <w:rsid w:val="009152FD"/>
    <w:rsid w:val="009240EE"/>
    <w:rsid w:val="00940F3C"/>
    <w:rsid w:val="00945BE5"/>
    <w:rsid w:val="009548E1"/>
    <w:rsid w:val="009721D2"/>
    <w:rsid w:val="00980560"/>
    <w:rsid w:val="00982E99"/>
    <w:rsid w:val="009831A8"/>
    <w:rsid w:val="00992D9E"/>
    <w:rsid w:val="009943B6"/>
    <w:rsid w:val="00996E76"/>
    <w:rsid w:val="009B157C"/>
    <w:rsid w:val="009C2C9B"/>
    <w:rsid w:val="009C3F59"/>
    <w:rsid w:val="009C7B38"/>
    <w:rsid w:val="009F5E5F"/>
    <w:rsid w:val="00A05C07"/>
    <w:rsid w:val="00A13438"/>
    <w:rsid w:val="00A13781"/>
    <w:rsid w:val="00A31B90"/>
    <w:rsid w:val="00A43293"/>
    <w:rsid w:val="00A46626"/>
    <w:rsid w:val="00A535E8"/>
    <w:rsid w:val="00A563B5"/>
    <w:rsid w:val="00A611E0"/>
    <w:rsid w:val="00A64A4C"/>
    <w:rsid w:val="00A64B42"/>
    <w:rsid w:val="00A7768E"/>
    <w:rsid w:val="00A854E5"/>
    <w:rsid w:val="00A942A2"/>
    <w:rsid w:val="00AB67C2"/>
    <w:rsid w:val="00AC658C"/>
    <w:rsid w:val="00AD5F8B"/>
    <w:rsid w:val="00AF12B2"/>
    <w:rsid w:val="00AF13F1"/>
    <w:rsid w:val="00AF22B7"/>
    <w:rsid w:val="00B03399"/>
    <w:rsid w:val="00B06FE8"/>
    <w:rsid w:val="00B207E8"/>
    <w:rsid w:val="00B24034"/>
    <w:rsid w:val="00B24053"/>
    <w:rsid w:val="00B4187A"/>
    <w:rsid w:val="00B544F7"/>
    <w:rsid w:val="00B7769B"/>
    <w:rsid w:val="00B77D30"/>
    <w:rsid w:val="00B83DB0"/>
    <w:rsid w:val="00B943D3"/>
    <w:rsid w:val="00B95D2E"/>
    <w:rsid w:val="00BB05D8"/>
    <w:rsid w:val="00BB303F"/>
    <w:rsid w:val="00BB486E"/>
    <w:rsid w:val="00BE005B"/>
    <w:rsid w:val="00BF52E1"/>
    <w:rsid w:val="00BF73C5"/>
    <w:rsid w:val="00BF7D52"/>
    <w:rsid w:val="00C079C3"/>
    <w:rsid w:val="00C34D61"/>
    <w:rsid w:val="00C457ED"/>
    <w:rsid w:val="00C7105A"/>
    <w:rsid w:val="00CA1068"/>
    <w:rsid w:val="00CA2BDB"/>
    <w:rsid w:val="00CA7B50"/>
    <w:rsid w:val="00CB03DA"/>
    <w:rsid w:val="00CC02C3"/>
    <w:rsid w:val="00CC7E0E"/>
    <w:rsid w:val="00CD4452"/>
    <w:rsid w:val="00CE0A1A"/>
    <w:rsid w:val="00D047E4"/>
    <w:rsid w:val="00D058D1"/>
    <w:rsid w:val="00D10CF6"/>
    <w:rsid w:val="00D14CD1"/>
    <w:rsid w:val="00D3350D"/>
    <w:rsid w:val="00D35C2C"/>
    <w:rsid w:val="00D47304"/>
    <w:rsid w:val="00D758DD"/>
    <w:rsid w:val="00D86A40"/>
    <w:rsid w:val="00D937BD"/>
    <w:rsid w:val="00D94E80"/>
    <w:rsid w:val="00DA37F7"/>
    <w:rsid w:val="00DA41FA"/>
    <w:rsid w:val="00DA6302"/>
    <w:rsid w:val="00DB368A"/>
    <w:rsid w:val="00DC1485"/>
    <w:rsid w:val="00DD4DCE"/>
    <w:rsid w:val="00DD64D9"/>
    <w:rsid w:val="00DF0B29"/>
    <w:rsid w:val="00DF5AA0"/>
    <w:rsid w:val="00E079B7"/>
    <w:rsid w:val="00E12765"/>
    <w:rsid w:val="00E15C3F"/>
    <w:rsid w:val="00E26966"/>
    <w:rsid w:val="00E3173F"/>
    <w:rsid w:val="00E326DA"/>
    <w:rsid w:val="00E404F5"/>
    <w:rsid w:val="00E44131"/>
    <w:rsid w:val="00E56E77"/>
    <w:rsid w:val="00E63187"/>
    <w:rsid w:val="00E66933"/>
    <w:rsid w:val="00E721EF"/>
    <w:rsid w:val="00E73991"/>
    <w:rsid w:val="00E90EE3"/>
    <w:rsid w:val="00E96C90"/>
    <w:rsid w:val="00EB5F4A"/>
    <w:rsid w:val="00EB698A"/>
    <w:rsid w:val="00EC2BF7"/>
    <w:rsid w:val="00EC6BED"/>
    <w:rsid w:val="00ED5CB3"/>
    <w:rsid w:val="00EE3F28"/>
    <w:rsid w:val="00EF1B88"/>
    <w:rsid w:val="00EF315C"/>
    <w:rsid w:val="00F0329F"/>
    <w:rsid w:val="00F032F3"/>
    <w:rsid w:val="00F3005F"/>
    <w:rsid w:val="00F34BE3"/>
    <w:rsid w:val="00F40C9B"/>
    <w:rsid w:val="00F56564"/>
    <w:rsid w:val="00F86F72"/>
    <w:rsid w:val="00F9604F"/>
    <w:rsid w:val="00FA4681"/>
    <w:rsid w:val="00FB1168"/>
    <w:rsid w:val="00FB7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C1052"/>
  <w15:docId w15:val="{61F5F53F-629A-4051-95B0-53B1E1080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E00"/>
    <w:pPr>
      <w:spacing w:after="24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22B7"/>
    <w:pPr>
      <w:keepNext/>
      <w:keepLines/>
      <w:outlineLvl w:val="0"/>
    </w:pPr>
    <w:rPr>
      <w:rFonts w:ascii="Times New Roman Bold" w:eastAsiaTheme="majorEastAsia" w:hAnsi="Times New Roman Bold" w:cstheme="majorBidi"/>
      <w:b/>
      <w:bCs/>
      <w:cap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173F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2A1E"/>
    <w:pPr>
      <w:ind w:left="720"/>
      <w:contextualSpacing/>
    </w:pPr>
  </w:style>
  <w:style w:type="character" w:customStyle="1" w:styleId="mixed-citation">
    <w:name w:val="mixed-citation"/>
    <w:basedOn w:val="DefaultParagraphFont"/>
    <w:rsid w:val="00902A1E"/>
  </w:style>
  <w:style w:type="character" w:customStyle="1" w:styleId="ref-title">
    <w:name w:val="ref-title"/>
    <w:basedOn w:val="DefaultParagraphFont"/>
    <w:rsid w:val="00902A1E"/>
  </w:style>
  <w:style w:type="character" w:customStyle="1" w:styleId="ref-journal">
    <w:name w:val="ref-journal"/>
    <w:basedOn w:val="DefaultParagraphFont"/>
    <w:rsid w:val="00902A1E"/>
  </w:style>
  <w:style w:type="character" w:customStyle="1" w:styleId="ref-vol">
    <w:name w:val="ref-vol"/>
    <w:basedOn w:val="DefaultParagraphFont"/>
    <w:rsid w:val="00902A1E"/>
  </w:style>
  <w:style w:type="character" w:customStyle="1" w:styleId="ref-iss">
    <w:name w:val="ref-iss"/>
    <w:basedOn w:val="DefaultParagraphFont"/>
    <w:rsid w:val="00902A1E"/>
  </w:style>
  <w:style w:type="table" w:styleId="TableGrid">
    <w:name w:val="Table Grid"/>
    <w:basedOn w:val="TableNormal"/>
    <w:uiPriority w:val="59"/>
    <w:rsid w:val="00902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2A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2A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2A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A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A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A1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02A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A1E"/>
  </w:style>
  <w:style w:type="paragraph" w:styleId="Footer">
    <w:name w:val="footer"/>
    <w:basedOn w:val="Normal"/>
    <w:link w:val="FooterChar"/>
    <w:uiPriority w:val="99"/>
    <w:unhideWhenUsed/>
    <w:rsid w:val="00902A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A1E"/>
  </w:style>
  <w:style w:type="character" w:styleId="LineNumber">
    <w:name w:val="line number"/>
    <w:basedOn w:val="DefaultParagraphFont"/>
    <w:uiPriority w:val="99"/>
    <w:semiHidden/>
    <w:unhideWhenUsed/>
    <w:rsid w:val="00902A1E"/>
  </w:style>
  <w:style w:type="paragraph" w:styleId="Caption">
    <w:name w:val="caption"/>
    <w:basedOn w:val="Normal"/>
    <w:next w:val="Normal"/>
    <w:uiPriority w:val="99"/>
    <w:unhideWhenUsed/>
    <w:qFormat/>
    <w:rsid w:val="00902A1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902A1E"/>
    <w:pPr>
      <w:spacing w:after="0" w:line="240" w:lineRule="auto"/>
    </w:pPr>
  </w:style>
  <w:style w:type="character" w:styleId="Hyperlink">
    <w:name w:val="Hyperlink"/>
    <w:basedOn w:val="DefaultParagraphFont"/>
    <w:semiHidden/>
    <w:rsid w:val="00902A1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2A1E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902A1E"/>
  </w:style>
  <w:style w:type="character" w:styleId="Emphasis">
    <w:name w:val="Emphasis"/>
    <w:basedOn w:val="DefaultParagraphFont"/>
    <w:uiPriority w:val="20"/>
    <w:qFormat/>
    <w:rsid w:val="00902A1E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F22B7"/>
    <w:rPr>
      <w:rFonts w:ascii="Times New Roman Bold" w:eastAsiaTheme="majorEastAsia" w:hAnsi="Times New Roman Bold" w:cstheme="majorBidi"/>
      <w:b/>
      <w:bCs/>
      <w:cap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173F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NormalWeb">
    <w:name w:val="Normal (Web)"/>
    <w:basedOn w:val="Normal"/>
    <w:uiPriority w:val="99"/>
    <w:semiHidden/>
    <w:unhideWhenUsed/>
    <w:rsid w:val="008A566D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F22B7"/>
    <w:rPr>
      <w:rFonts w:eastAsiaTheme="majorEastAsia" w:cstheme="majorBidi"/>
      <w:b/>
      <w:color w:val="000000" w:themeColor="text1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F22B7"/>
    <w:rPr>
      <w:rFonts w:ascii="Times New Roman" w:eastAsiaTheme="majorEastAsia" w:hAnsi="Times New Roman" w:cstheme="majorBidi"/>
      <w:b/>
      <w:color w:val="000000" w:themeColor="text1"/>
      <w:spacing w:val="5"/>
      <w:kern w:val="28"/>
      <w:sz w:val="28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4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1573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0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4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3749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0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6249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6DA87DAA8AF24C4C86CB994ACDF6527F" ma:contentTypeVersion="0" ma:contentTypeDescription="Create a new document." ma:contentTypeScope="" ma:versionID="e40f9992ec86e8410f5b37156b120ed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14D328-0981-4944-B440-7CA4254123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2987043-CA35-4B3E-9839-2487710B9C40}">
  <ds:schemaRefs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purl.org/dc/dcmitype/"/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81F0132D-DB14-4603-B318-7D2E85D26BE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CD015D5-A952-4B00-A384-0E27D52841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738</Words>
  <Characters>15611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18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gen, Leen [JRDBE]</dc:creator>
  <cp:lastModifiedBy>Haines, Kimberley (GLA-CMC)</cp:lastModifiedBy>
  <cp:revision>5</cp:revision>
  <cp:lastPrinted>2016-07-05T13:41:00Z</cp:lastPrinted>
  <dcterms:created xsi:type="dcterms:W3CDTF">2017-03-10T12:46:00Z</dcterms:created>
  <dcterms:modified xsi:type="dcterms:W3CDTF">2017-03-28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6DA87DAA8AF24C4C86CB994ACDF6527F</vt:lpwstr>
  </property>
</Properties>
</file>